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012D" w:rsidRDefault="00DB012D"/>
    <w:tbl>
      <w:tblPr>
        <w:tblW w:w="5419" w:type="pct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9"/>
        <w:gridCol w:w="5439"/>
        <w:gridCol w:w="2834"/>
      </w:tblGrid>
      <w:tr w:rsidR="00DB012D" w:rsidRPr="007B04A4" w:rsidTr="00DB012D">
        <w:trPr>
          <w:trHeight w:val="300"/>
        </w:trPr>
        <w:tc>
          <w:tcPr>
            <w:tcW w:w="5000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B012D" w:rsidRPr="00DB012D" w:rsidRDefault="00416D3C" w:rsidP="00DB012D">
            <w:pPr>
              <w:rPr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able </w:t>
            </w:r>
            <w:bookmarkStart w:id="0" w:name="_GoBack"/>
            <w:bookmarkEnd w:id="0"/>
            <w:r w:rsidR="00DB012D" w:rsidRPr="00CA1D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="00DB012D" w:rsidRPr="008721AD">
              <w:rPr>
                <w:rFonts w:ascii="Times New Roman" w:eastAsia="Times New Roman" w:hAnsi="Times New Roman" w:cs="Times New Roman"/>
                <w:sz w:val="24"/>
                <w:szCs w:val="24"/>
              </w:rPr>
              <w:t>Oligonucleotides</w:t>
            </w:r>
            <w:proofErr w:type="spellEnd"/>
            <w:r w:rsidR="00DB012D" w:rsidRPr="008721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DB012D" w:rsidRPr="008721AD">
              <w:rPr>
                <w:rFonts w:ascii="Times New Roman" w:eastAsia="Times New Roman" w:hAnsi="Times New Roman" w:cs="Times New Roman"/>
                <w:sz w:val="24"/>
                <w:szCs w:val="24"/>
              </w:rPr>
              <w:t>used</w:t>
            </w:r>
            <w:proofErr w:type="spellEnd"/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Name</w:t>
            </w:r>
            <w:proofErr w:type="spellEnd"/>
          </w:p>
        </w:tc>
        <w:tc>
          <w:tcPr>
            <w:tcW w:w="27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Sequence</w:t>
            </w:r>
            <w:proofErr w:type="spellEnd"/>
          </w:p>
        </w:tc>
        <w:tc>
          <w:tcPr>
            <w:tcW w:w="14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urpose</w:t>
            </w:r>
            <w:proofErr w:type="spellEnd"/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MSHCPEPRF</w:t>
            </w:r>
          </w:p>
        </w:tc>
        <w:tc>
          <w:tcPr>
            <w:tcW w:w="2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ATTTTTTGGTTTGTGGAATAGGTGCACTGGCGGCTTGGTTGAAGTTTCAGGTGAC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shC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32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MSHCPEPR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ATC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TCACCTGAAACTTCAACCAAGCCGCCAGTGCACCTATTCCACAAACCAAAAAAT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CTGC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shC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MSHCP770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ATT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ATTTTTTGGTTTGTGGAATAGGTGCACTGGCGGCTTGGTTGAAGTTTCAGGTGAC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shC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MSHCP770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GCT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TCACCTGAAACTTCAACCAAGCCGCCAGTGCACCTATTCCACAAACCAAAAAATC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shC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UVRD3PEPR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CTTTAACCGCTATCTGGAATGATTGATAGCTCCCAAGTGTTGTATCTATTCCAGTT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uvrD3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UVRD3PEPR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ATC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ACTGGAATAGATACAACACTTGGGAGCTATCAATCATTCCAGATAGCGGTTAAAG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TGC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uvrD3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UVRD3P770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ATT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CTTTAACCGCTATCTGGAATGATTGATAGCTCCCAAGTGTTGTATCTATTCCAGTT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uvrD3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UVRD3P770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GCT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ACTGGAATAGATACAACACTTGGGAGCTATCAATCATTCCAGATAGCGGTTAAAG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uvrD3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UFR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t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tg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a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cgcatcattctacgc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ufR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UFR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tgca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tc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acaggatgagaag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ufR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UFRP770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att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aagggattggacacgggaatggaattagggaacacttgtgttgtctaaaggtgaaa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ufR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UFRP770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gct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ttcacctttagacaacacaagtgttccctaattccattcccgtgtccaatcccttc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ufR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MCAPEPR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GACGTTGGGTGTTTGGAATGTTCGAAGCGCCTGATGCGTTGGATGGAGAGTTGGA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ca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MCAPEPR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ATC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CCAACTCTCCATCCAACGCATCAGGCGCTTCGAACATTCCAAACACCCAACGTCC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TGC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ca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MCAP770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ATT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GACGTTGGGTGTTTGGAATGTTCGAAGCGCCTGATGCGTTGGATGGAGAGTTGGA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ca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MCAP770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GCT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CCAACTCTCCATCCAACGCATCAGGCGCTTCGAACATTCCAAACACCCAACGTCC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ca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g0378 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A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TGCA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GCTGGGGTTTTCT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0378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g0378 R</w:t>
            </w:r>
          </w:p>
        </w:tc>
        <w:tc>
          <w:tcPr>
            <w:tcW w:w="2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C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GATC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CTTACTCCTACAAC</w:t>
            </w:r>
          </w:p>
        </w:tc>
        <w:tc>
          <w:tcPr>
            <w:tcW w:w="1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0378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F96ABF">
        <w:trPr>
          <w:trHeight w:val="300"/>
        </w:trPr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lastRenderedPageBreak/>
              <w:t>P0378770F</w:t>
            </w:r>
          </w:p>
        </w:tc>
        <w:tc>
          <w:tcPr>
            <w:tcW w:w="2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ATT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attccatttacgatggaacatttttgaagaatacctcgttgaatctagtgcaa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1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0378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F96ABF">
        <w:trPr>
          <w:trHeight w:val="300"/>
        </w:trPr>
        <w:tc>
          <w:tcPr>
            <w:tcW w:w="7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0378770R</w:t>
            </w:r>
          </w:p>
        </w:tc>
        <w:tc>
          <w:tcPr>
            <w:tcW w:w="27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GCT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TGCACTAGATTCAACGAGGTATTCTTCAAAAATGTTCCATCGTAAATGGAATC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0378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F96ABF">
        <w:trPr>
          <w:trHeight w:val="300"/>
        </w:trPr>
        <w:tc>
          <w:tcPr>
            <w:tcW w:w="7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MTRF</w:t>
            </w:r>
          </w:p>
        </w:tc>
        <w:tc>
          <w:tcPr>
            <w:tcW w:w="27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GAGG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C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T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A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GGTCTATTT</w:t>
            </w:r>
          </w:p>
        </w:tc>
        <w:tc>
          <w:tcPr>
            <w:tcW w:w="14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mt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AMTR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CACGG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TC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CGAGGC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mt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MTRP770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ATT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TGTCATCTAGGCCGCCTGCGGTGGAAACTTATGAGGGTCTTCCTTCGTTGGACATGGTGGT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mt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MTRP770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GCT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ACCACCATGTCCAACGAAGGAAGACCCTCATAAGTTTCCACCGCAGGCGGCCTAGATGACAA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mt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G1121PEPR1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TCC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TGC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CACCCAAAC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1121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G1121PEPR1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CAAT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AT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C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 xml:space="preserve">TTCGTCGTCAATCAAGTTA 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1121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G1121P770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ATT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GTAAAGGTGTGAAAATAGTTCCTCACGTGGGGAACTATACTGATCCTTGATGCGTTAACTTGATTGACG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1121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G1121P770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GCT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CGTCAATCAAGTTAACGCATCAAGGATCAGTATAGTTCCCCACGTGAGGAACTATTTTCACACCTTTACT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1121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CG1277PEPR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GAAATTCCACTCATGAACGCCTAGTCTACG</w:t>
            </w:r>
            <w:r w:rsidRPr="00673901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GAA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CCATTTCACCAGCGTGTAC</w:t>
            </w:r>
            <w:r w:rsidRPr="00673901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T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TAAATGT</w:t>
            </w:r>
            <w:r w:rsidRPr="00673901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AC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1277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CG1277PEPR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A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TC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TTCACATTTACAACGTACACGCTGGTGAAATGGTTCCCGTAGACTAGGCGTTCATGAGTGGAATTTCC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T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1277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cg1277p770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ATT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cactcatgaacgcctagtctacg</w:t>
            </w:r>
            <w:r w:rsidRPr="00673901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gaa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ccatttcaccagcgtgtac</w:t>
            </w:r>
            <w:r w:rsidRPr="00673901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t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taaatgtgaactg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1277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cg1277p770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GCT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CAGTTCACATTTACAACGTACACGCTGGTGAAATGGTTCCCGTAGACTAGGCGTTCATGAGTG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1277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CLGR770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sz w:val="20"/>
                <w:szCs w:val="20"/>
                <w:lang w:eastAsia="cs-CZ"/>
              </w:rPr>
              <w:t>AATTC</w:t>
            </w:r>
            <w:r w:rsidRPr="00732073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eastAsia="cs-CZ"/>
              </w:rPr>
              <w:t>TTTCCAGG</w:t>
            </w:r>
            <w:r w:rsidRPr="00732073">
              <w:rPr>
                <w:rFonts w:ascii="Times New Roman" w:eastAsia="Times New Roman" w:hAnsi="Times New Roman" w:cs="Times New Roman"/>
                <w:bCs/>
                <w:caps/>
                <w:sz w:val="20"/>
                <w:szCs w:val="20"/>
                <w:lang w:eastAsia="cs-CZ"/>
              </w:rPr>
              <w:t>A</w:t>
            </w:r>
            <w:r w:rsidRPr="00732073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eastAsia="cs-CZ"/>
              </w:rPr>
              <w:t>AAAC</w:t>
            </w:r>
            <w:r w:rsidRPr="00732073">
              <w:rPr>
                <w:rFonts w:ascii="Times New Roman" w:eastAsia="Times New Roman" w:hAnsi="Times New Roman" w:cs="Times New Roman"/>
                <w:bCs/>
                <w:caps/>
                <w:sz w:val="20"/>
                <w:szCs w:val="20"/>
                <w:lang w:eastAsia="cs-CZ"/>
              </w:rPr>
              <w:t>C</w:t>
            </w:r>
            <w:r w:rsidRPr="00732073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eastAsia="cs-CZ"/>
              </w:rPr>
              <w:t>GGGAACAAATTTTAGGGAAAGGGAGTTGAACCTAACGAT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1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lgR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CLGR770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sz w:val="20"/>
                <w:szCs w:val="20"/>
                <w:lang w:eastAsia="cs-CZ"/>
              </w:rPr>
              <w:t>AGCTT</w:t>
            </w:r>
            <w:r w:rsidRPr="00732073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eastAsia="cs-CZ"/>
              </w:rPr>
              <w:t>ATCGTTAGGTTCAACTCCCTTTCCCTAAAATTTGTTCCC</w:t>
            </w:r>
            <w:r w:rsidRPr="00732073">
              <w:rPr>
                <w:rFonts w:ascii="Times New Roman" w:eastAsia="Times New Roman" w:hAnsi="Times New Roman" w:cs="Times New Roman"/>
                <w:bCs/>
                <w:caps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eastAsia="cs-CZ"/>
              </w:rPr>
              <w:t>GTTT</w:t>
            </w:r>
            <w:r w:rsidRPr="00732073">
              <w:rPr>
                <w:rFonts w:ascii="Times New Roman" w:eastAsia="Times New Roman" w:hAnsi="Times New Roman" w:cs="Times New Roman"/>
                <w:bCs/>
                <w:caps/>
                <w:sz w:val="20"/>
                <w:szCs w:val="20"/>
                <w:lang w:eastAsia="cs-CZ"/>
              </w:rPr>
              <w:t>T</w:t>
            </w:r>
            <w:r w:rsidRPr="00732073"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eastAsia="cs-CZ"/>
              </w:rPr>
              <w:t>CCTGGAAA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1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lgR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CLGRP2MUT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GACCATATTGAGTCGCAGTGACTCAAGTTTCCAGG</w:t>
            </w:r>
            <w:r w:rsidRPr="00732073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0"/>
                <w:szCs w:val="20"/>
                <w:lang w:eastAsia="cs-CZ"/>
              </w:rPr>
              <w:t>A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AAC</w:t>
            </w:r>
            <w:r w:rsidRPr="00732073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0"/>
                <w:szCs w:val="20"/>
                <w:lang w:eastAsia="cs-CZ"/>
              </w:rPr>
              <w:t>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GGAACAAATTTTAGGGAAAGGGAGTTGAACCTAACGA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1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lgR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CLGRP2MUT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ATC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CGTTAGGTTCAACTCCCTTTCCCTAAAATTTGTTCCC</w:t>
            </w:r>
            <w:r w:rsidRPr="00732073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TTTTCCTGGAAACTTGAGTCACTGCGACTCAATATGGTCACTGC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1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lgR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3309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T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T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C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TTTGTGGGTTTTCTC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3309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3309R</w:t>
            </w:r>
          </w:p>
        </w:tc>
        <w:tc>
          <w:tcPr>
            <w:tcW w:w="2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G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GAT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ACAAAGGTGGTTGAA</w:t>
            </w:r>
          </w:p>
        </w:tc>
        <w:tc>
          <w:tcPr>
            <w:tcW w:w="1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3309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F96ABF">
        <w:trPr>
          <w:trHeight w:val="300"/>
        </w:trPr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lastRenderedPageBreak/>
              <w:t>CG3309P770F</w:t>
            </w:r>
          </w:p>
        </w:tc>
        <w:tc>
          <w:tcPr>
            <w:tcW w:w="2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ATT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CTTTTCGACGTCTCCCTCCTCCCGTGGGAACTTTCCTCTAACTAAGTGCGTTAAGGAAGGTAGAA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1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3309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F96ABF">
        <w:trPr>
          <w:trHeight w:val="300"/>
        </w:trPr>
        <w:tc>
          <w:tcPr>
            <w:tcW w:w="7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G3309P770R</w:t>
            </w:r>
          </w:p>
        </w:tc>
        <w:tc>
          <w:tcPr>
            <w:tcW w:w="27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GCT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TCTACCTTCCTTAACGCACTTAGTTAGAGGAAAGTTCCCACGGGAGGAGGGAGACGTCGAAAAGC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3309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F96ABF">
        <w:trPr>
          <w:trHeight w:val="300"/>
        </w:trPr>
        <w:tc>
          <w:tcPr>
            <w:tcW w:w="7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CG3309MUTHF</w:t>
            </w:r>
          </w:p>
        </w:tc>
        <w:tc>
          <w:tcPr>
            <w:tcW w:w="27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TTTGCTTTTCGACGTCTCCCTCCTCCCGTG</w:t>
            </w:r>
            <w:r w:rsidRPr="00673901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GAA</w:t>
            </w:r>
            <w:r w:rsidRPr="00732073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0"/>
                <w:szCs w:val="20"/>
                <w:lang w:eastAsia="cs-CZ"/>
              </w:rPr>
              <w:t>TAAC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CTCTAACTAAGTGC</w:t>
            </w:r>
            <w:r w:rsidRPr="00673901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T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AGGAAGGTAGAA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3309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mut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CG3309MUTH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AT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TCTACCTTCCTTAACGCACTTAGTTAGAG</w:t>
            </w:r>
            <w:r w:rsidRPr="00732073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0"/>
                <w:szCs w:val="20"/>
                <w:lang w:eastAsia="cs-CZ"/>
              </w:rPr>
              <w:t>AGTTA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TCCCACGGGAGGAGGGAGACGTCGAAAAGCAAAA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CTGC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3309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mut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g3344 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T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TGCA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GTTTCTTACTTT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3344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g3344 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A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GATC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TGCGTCTTCGTC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3344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3344770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ATT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cacttacttgatgcgggaacaaatttgaaggtttttcagttgctataggtatgac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3344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3344770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GCT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TCATACCTATAGCAACTGAAAAACCTTCAAATTTGTTCCCGCATCAAGTAAGTG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g3344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RXB1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t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t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c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tcaatatccacaccct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rxB1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RXB1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cc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g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tc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gtgctctcaaatgt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rxB1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RXB1P770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att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gaaaatccttggccgggaataactacagtccgctgaaagttggtctatatatagacc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rxB1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RXB1P770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gct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gtctatatatagaccaactttcagcggactgtagttattcccggccaaggattttct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rxB1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TRXB1MUTE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GCCGGTCAATGAAGAAAATCCTTGGCCG</w:t>
            </w:r>
            <w:r w:rsidRPr="00673901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GAA</w:t>
            </w:r>
            <w:r w:rsidRPr="00732073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0"/>
                <w:szCs w:val="20"/>
                <w:lang w:eastAsia="cs-CZ"/>
              </w:rPr>
              <w:t>CTTT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CAGTCCGCTGAAA</w:t>
            </w:r>
            <w:r w:rsidRPr="00673901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T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GTCTATATATAGAC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rxB1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mut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TRXB1MUTE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TC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TCTATATATAGACCAACTTTCAGCGGACTGT</w:t>
            </w:r>
            <w:r w:rsidRPr="00732073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0"/>
                <w:szCs w:val="20"/>
                <w:lang w:eastAsia="cs-CZ"/>
              </w:rPr>
              <w:t>GAAA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TCCCGGCCAAGGATTTTCTTCATTGACCGGCA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CTG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trxB1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mut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SHAMUTE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CACTCGGAACTGTGATGTCCCGACTCCATCGT</w:t>
            </w:r>
            <w:r w:rsidRPr="00673901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GAA</w:t>
            </w:r>
            <w:r w:rsidRPr="00732073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0"/>
                <w:szCs w:val="20"/>
                <w:lang w:eastAsia="cs-CZ"/>
              </w:rPr>
              <w:t>CT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</w:t>
            </w:r>
            <w:r w:rsidRPr="00732073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0"/>
                <w:szCs w:val="20"/>
                <w:lang w:eastAsia="cs-CZ"/>
              </w:rPr>
              <w:t>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CAGCTCCGAGGAAT</w:t>
            </w:r>
            <w:r w:rsidRPr="00673901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T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AAGGAAGTAGCG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shA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ut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SHAMUTE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ATC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CGCTACTTCCTTTAACATTCCTCGGAGCTG</w:t>
            </w:r>
            <w:r w:rsidRPr="00732073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0"/>
                <w:szCs w:val="20"/>
                <w:lang w:eastAsia="cs-CZ"/>
              </w:rPr>
              <w:t>A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</w:t>
            </w:r>
            <w:r w:rsidRPr="00732073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0"/>
                <w:szCs w:val="20"/>
                <w:lang w:eastAsia="cs-CZ"/>
              </w:rPr>
              <w:t>AA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TCCACGATGGAGTCGGGACATCACAGTTCCGAGTG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CTG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rshA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ut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CSEEPEPR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cgtggtgcggacagggaacttatcacaggcgacatccgttttgagtagtaggt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4F4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2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se</w:t>
            </w:r>
            <w:r w:rsidR="004F4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CSEEPEPR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ATC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CCTACTACTCAAAACGGATGTCGCCTGTGATAAGTTCCCTGTCCGCACCACGA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TGC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4F4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2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se</w:t>
            </w:r>
            <w:r w:rsidR="004F4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CSEAMUTH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GCATTATTTTGGGGTTCGTGGTGCGGACAG</w:t>
            </w:r>
            <w:r w:rsidRPr="00673901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GAA</w:t>
            </w:r>
            <w:r w:rsidRPr="00732073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0"/>
                <w:szCs w:val="20"/>
                <w:lang w:eastAsia="cs-CZ"/>
              </w:rPr>
              <w:t>GAA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</w:t>
            </w:r>
            <w:r w:rsidRPr="00732073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0"/>
                <w:szCs w:val="20"/>
                <w:lang w:eastAsia="cs-CZ"/>
              </w:rPr>
              <w:t>A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CACAGGCGACATCC</w:t>
            </w:r>
            <w:r w:rsidRPr="00673901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T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TGAGTAGTAGGT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4F4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2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se</w:t>
            </w:r>
            <w:r w:rsidR="004F4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mut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CSEAMUTHR</w:t>
            </w:r>
          </w:p>
        </w:tc>
        <w:tc>
          <w:tcPr>
            <w:tcW w:w="2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TC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CCTACTACTCAAAACGGATGTCGCCTGTG</w:t>
            </w:r>
            <w:r w:rsidRPr="00732073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0"/>
                <w:szCs w:val="20"/>
                <w:lang w:eastAsia="cs-CZ"/>
              </w:rPr>
              <w:t>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</w:t>
            </w:r>
            <w:r w:rsidRPr="00732073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0"/>
                <w:szCs w:val="20"/>
                <w:lang w:eastAsia="cs-CZ"/>
              </w:rPr>
              <w:t>TT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TCCCTGTCCGCACCACGAACCCCAAAATAATGCA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TG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CA</w:t>
            </w:r>
          </w:p>
        </w:tc>
        <w:tc>
          <w:tcPr>
            <w:tcW w:w="1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4F4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2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se</w:t>
            </w:r>
            <w:r w:rsidR="004F4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mut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F96ABF">
        <w:trPr>
          <w:trHeight w:val="300"/>
        </w:trPr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lastRenderedPageBreak/>
              <w:t>PCSEA770F</w:t>
            </w:r>
          </w:p>
        </w:tc>
        <w:tc>
          <w:tcPr>
            <w:tcW w:w="2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ATT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cgtggtgcggacagggaacttatcacaggcgacatccgttttgagtagtaggt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1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4F4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2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se</w:t>
            </w:r>
            <w:r w:rsidR="004F4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F96ABF">
        <w:trPr>
          <w:trHeight w:val="300"/>
        </w:trPr>
        <w:tc>
          <w:tcPr>
            <w:tcW w:w="7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CSEA770R</w:t>
            </w:r>
          </w:p>
        </w:tc>
        <w:tc>
          <w:tcPr>
            <w:tcW w:w="27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GCT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CCTACTACTCAAAACGGATGTCGCCTGTGATAAGTTCCCTGTCCGCACCACGA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4F4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2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se</w:t>
            </w:r>
            <w:r w:rsidR="004F4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F96ABF">
        <w:trPr>
          <w:trHeight w:val="300"/>
        </w:trPr>
        <w:tc>
          <w:tcPr>
            <w:tcW w:w="7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1SIGEPEPRF</w:t>
            </w:r>
          </w:p>
        </w:tc>
        <w:tc>
          <w:tcPr>
            <w:tcW w:w="27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TCACAATTGCCAGAAGATGCACAGGATGTAATCTAGATTTCCCAAGTTCAGTGGGG</w:t>
            </w:r>
            <w:r w:rsidRPr="00673901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CAAAA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ACTTATATGAA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1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igE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1SIGEPEPR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A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T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C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TCATATAAGTC</w:t>
            </w:r>
            <w:r w:rsidRPr="00673901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TTTT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CCCCACTGAACTTGGGAAATCTAGATTACATCCTGTGCATCTTCTGGCAATTGTGAA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C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T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C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1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igE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PR1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IGETSP1P770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att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cacaggatgtaatctagatttcccaagttcagtggggcaaaatgacttatatga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1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igE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IGETSP1P770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agctt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catataagtcattttgccccactgaacttgggaaatctagattacatcctgtgc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1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igE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RLG770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IGEmut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M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GGTACCGTG</w:t>
            </w:r>
            <w:r w:rsidRPr="00732073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0"/>
                <w:szCs w:val="20"/>
                <w:lang w:eastAsia="cs-CZ"/>
              </w:rPr>
              <w:t>AT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CCCGTATTCACC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tructural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ene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igE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C-XT99A,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utation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rg → Met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IGEmut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MR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TTTTCACTCCGAGGGTC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tructural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ene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igE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C-XT99A,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utation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rg → Met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IGHmut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-RF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CGGAACTGTG</w:t>
            </w:r>
            <w:r w:rsidRPr="00732073">
              <w:rPr>
                <w:rFonts w:ascii="Times New Roman" w:eastAsia="Times New Roman" w:hAnsi="Times New Roman" w:cs="Times New Roman"/>
                <w:bCs/>
                <w:caps/>
                <w:color w:val="000000"/>
                <w:sz w:val="20"/>
                <w:szCs w:val="20"/>
                <w:lang w:eastAsia="cs-CZ"/>
              </w:rPr>
              <w:t>CG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CCCGACTCCATC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tructural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ene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igH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C-XT99A,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utation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Met → Arg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IGHmutM-RRa</w:t>
            </w:r>
            <w:proofErr w:type="spellEnd"/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AGTGGAACGTCCATGATCTCGG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structural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gene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igH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C-XT99A,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mutation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Met → Arg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SIGEH5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GA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T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C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CGGCGGCGTCTTC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igE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T2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SIGED5</w:t>
            </w:r>
          </w:p>
        </w:tc>
        <w:tc>
          <w:tcPr>
            <w:tcW w:w="2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CATCTC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GGA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TC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CTTTTTCATA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sigE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T2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SEAHP</w:t>
            </w:r>
          </w:p>
        </w:tc>
        <w:tc>
          <w:tcPr>
            <w:tcW w:w="27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ca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ct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gc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ag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tggtgtgttttctg</w:t>
            </w:r>
          </w:p>
        </w:tc>
        <w:tc>
          <w:tcPr>
            <w:tcW w:w="1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4F4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se</w:t>
            </w:r>
            <w:r w:rsidR="004F4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T2</w:t>
            </w:r>
          </w:p>
        </w:tc>
      </w:tr>
      <w:tr w:rsidR="007B04A4" w:rsidRPr="007B04A4" w:rsidTr="007B04A4">
        <w:trPr>
          <w:trHeight w:val="300"/>
        </w:trPr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A4" w:rsidRPr="007B04A4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SEADB</w:t>
            </w:r>
          </w:p>
        </w:tc>
        <w:tc>
          <w:tcPr>
            <w:tcW w:w="2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4A4" w:rsidRPr="00732073" w:rsidRDefault="007B04A4" w:rsidP="007B04A4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</w:pP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t</w:t>
            </w:r>
            <w:r w:rsidRPr="00732073">
              <w:rPr>
                <w:rFonts w:ascii="Times New Roman" w:eastAsia="Times New Roman" w:hAnsi="Times New Roman" w:cs="Times New Roman"/>
                <w:iCs/>
                <w:caps/>
                <w:color w:val="000000"/>
                <w:sz w:val="20"/>
                <w:szCs w:val="20"/>
                <w:lang w:eastAsia="cs-CZ"/>
              </w:rPr>
              <w:t>gga</w:t>
            </w:r>
            <w:r w:rsidRPr="00732073">
              <w:rPr>
                <w:rFonts w:ascii="Times New Roman" w:eastAsia="Times New Roman" w:hAnsi="Times New Roman" w:cs="Times New Roman"/>
                <w:bCs/>
                <w:iCs/>
                <w:caps/>
                <w:color w:val="000000"/>
                <w:sz w:val="20"/>
                <w:szCs w:val="20"/>
                <w:lang w:eastAsia="cs-CZ"/>
              </w:rPr>
              <w:t>tcc</w:t>
            </w:r>
            <w:r w:rsidRPr="00732073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lang w:eastAsia="cs-CZ"/>
              </w:rPr>
              <w:t>tcgcggtggtgtcgg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04A4" w:rsidRPr="007B04A4" w:rsidRDefault="007B04A4" w:rsidP="004F4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loning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of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romoter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P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se</w:t>
            </w:r>
            <w:r w:rsidR="004F4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E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from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. glutamicum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ATCC</w:t>
            </w:r>
            <w:r w:rsidR="00763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13032 </w:t>
            </w:r>
            <w:proofErr w:type="spellStart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into</w:t>
            </w:r>
            <w:proofErr w:type="spellEnd"/>
            <w:r w:rsidRPr="007B04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 xml:space="preserve"> pET2</w:t>
            </w:r>
          </w:p>
        </w:tc>
      </w:tr>
    </w:tbl>
    <w:p w:rsidR="00CA1D49" w:rsidRDefault="00CA1D49"/>
    <w:sectPr w:rsidR="00CA1D49" w:rsidSect="007B04A4"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4A4"/>
    <w:rsid w:val="00353BFE"/>
    <w:rsid w:val="0038366D"/>
    <w:rsid w:val="00416D3C"/>
    <w:rsid w:val="004F4794"/>
    <w:rsid w:val="00673901"/>
    <w:rsid w:val="00732073"/>
    <w:rsid w:val="00763743"/>
    <w:rsid w:val="007B04A4"/>
    <w:rsid w:val="00CA1D49"/>
    <w:rsid w:val="00DB012D"/>
    <w:rsid w:val="00F9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99C07"/>
  <w15:chartTrackingRefBased/>
  <w15:docId w15:val="{B1ED57D3-4D68-47B4-8A22-10E83B558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1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43</Words>
  <Characters>8514</Characters>
  <Application>Microsoft Office Word</Application>
  <DocSecurity>0</DocSecurity>
  <Lines>70</Lines>
  <Paragraphs>19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krobiologický ústav AV ČR, v. v. i.</Company>
  <LinksUpToDate>false</LinksUpToDate>
  <CharactersWithSpaces>9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stálová Hana</dc:creator>
  <cp:keywords/>
  <dc:description/>
  <cp:lastModifiedBy>Pátek Miroslav</cp:lastModifiedBy>
  <cp:revision>3</cp:revision>
  <dcterms:created xsi:type="dcterms:W3CDTF">2022-11-07T11:43:00Z</dcterms:created>
  <dcterms:modified xsi:type="dcterms:W3CDTF">2022-11-07T12:39:00Z</dcterms:modified>
</cp:coreProperties>
</file>